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eastAsia="zh-CN"/>
        </w:rPr>
        <w:t>Supplementary Table 4</w:t>
      </w:r>
      <w:r>
        <w:rPr/>
        <w:t>. The list of 403 down-regulated salivary transcripts in melanoma mouse model.</w:t>
      </w:r>
    </w:p>
    <w:tbl>
      <w:tblPr>
        <w:tblW w:w="91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5695"/>
        <w:gridCol w:w="1006"/>
        <w:gridCol w:w="750"/>
      </w:tblGrid>
      <w:tr>
        <w:trPr>
          <w:trHeight w:val="22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be set</w:t>
            </w:r>
          </w:p>
        </w:tc>
        <w:tc>
          <w:tcPr>
            <w:tcW w:w="5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2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59P08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5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terochromatin protein 1, binding protei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6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m.3583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78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MT3 suppressor of mif two 3 homolog 2 (yeast)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3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92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-associated protein 1 light chain 3 bet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8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93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milar to microtubule-associated protein 1 light chain 3 bet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596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flavo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0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actosin-like 1 (Dictyostelium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2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atty acid binding protein 5, epidermal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2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2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aperonin subunit 3 (gamm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5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5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beta subcomplex, 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9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09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11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ioredox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14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 synthase, H+ transporting, mitochondrial F0 complex, subunit F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23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3, subunit 2 (bet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9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24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 kin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30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PS-induced TN factor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8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38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redoxin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8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48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xia induced gen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9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49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ynactin 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8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53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GL nine homolog 2 (C. elegans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58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l-associated death promoter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0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2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0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c-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4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pt1 pseudo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9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66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enylalkylamine Ca2+ antagonist (emopamil)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78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socitrate dehydrogenase 3 (NAD+), gamm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2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L2/adenovirus E1B 19kDa-interacting protein 3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3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3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amma-aminobutyric acid receptor associated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4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2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7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7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c oxidase, subunit VIIa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697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c oxidase, subunit VIIa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06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regulatory (inhibitor) subunit 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06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arly growth respons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08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gyri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10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beta subcomplex,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20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DEL (Lys-Asp-Glu-Leu) endoplasmic reticulum protein retention receptor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26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2 small nuclear ribonucleoprotein auxiliary factor (U2AF)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27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nuclear ribonucleoprotein polypeptide 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28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3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4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39H08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5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mer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4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6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elongation factor 1 gamm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37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efoil factor 3, intestinal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46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2400001E08 gene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56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deroflex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56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4E binding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61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0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796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aptor-related protein complex 3, delta 1 subuni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00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010110M21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1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10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culo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23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east carcinoma amplified sequence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43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taxin 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57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lit hand/foot deleted gen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1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2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P-ribosylation factor 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8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 A binding protein, cytoplasmic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888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socitrate dehydrogenase 3 (NAD+) bet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027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colipid transfer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7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8, ERATO Doi 531, expresse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19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ia maturation factor, gamm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1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5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ook homolog 2 (Drosophil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6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3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6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6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387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cin 13, epithelial transmembra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50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-acetylglucosamine kin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53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-rel reticuloendotheliosis viral oncogene homolog A (avian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4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56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-stimulated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4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19803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iled-coil domain containing 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4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08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382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129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0, Wayne State University 52, expresse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60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19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rowth arrest and DNA-damage-inducible 45 bet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35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e, serine, 2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39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glycoprotein 49 A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3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56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kinase C, nu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69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-type lectin domain family 7, member 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2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900073G15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3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82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clin G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95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n cell proliferation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05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inesin family member 1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77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lfactory receptor 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191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transducer and activator of transcriptio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03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A20 domain containing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24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8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50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statin B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84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(A) binding protein, nuclea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284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ly(A) binding protein, nuclea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07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translocase of outer mitochondrial membrane 20 homolog (yeast)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09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C61, gamma subuni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1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22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redoxin 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25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7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7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37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ocking protein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45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hymosin alph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8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20C1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68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nnosidase, alpha, class 2C, membe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5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73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S-related C3 botulinum substrat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2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79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uppressor of initiator codon mutations, related sequence 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80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almoduli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83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asic transcription factor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0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398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nucleotide binding protein (G protein), gamma 5 subuni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00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4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03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31L1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25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induced transmembrane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4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38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2674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38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and ring finge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448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NA isopentenyltransferas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11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us musculus LOC433960 (LOC433960), mRN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1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ld autoinflammatory syndrome 1 homolog (human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1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-raf-1 leukemia viral oncogen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44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forming growth factor, beta receptor II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54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eukocyte specific transcript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56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nexin A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1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68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310005E10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74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forming growth factor beta 1 induced transcript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0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88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ix domain containing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590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ecial AT-rich sequence binding protei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09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mor necrosis factor receptor superfamily, member 2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23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ate-ammonia ligase (glutamine synthase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665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3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3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40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mbrane-associated ring finger (C3HC4) 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48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, Na+/K+ transporting, alpha 3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68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arly growth response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92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yridoxal (pyridoxine, vitamin B6) kin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4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795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fferentially expressed in B16F10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1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6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iled-coil-helix-coiled-coil-helix domain containing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0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ain expressed, X-linked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21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4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36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7 (B14.5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26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ng finger protein 13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955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ologically defined colon cancer antige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713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1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18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heat shock protein 8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E-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76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S2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0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76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26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c oxidase subunit VIIa polypeptide 2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7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82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tin C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8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42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glutaminase 2, C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1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4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5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eckpoint with forkhead and ring finger domain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56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N, member RAS oncogene family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5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68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720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r77 downstream gene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9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0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tact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39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396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sparagine synthet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8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07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7, Wayne State University 128, expresse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12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3 histone, family 3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145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ine hydrolase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0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19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 inhibitory facto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23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3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kinase D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7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x dimerization protein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39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sin, light polypeptide 6, alkali, smooth muscle and non-muscl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5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42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locase of outer mitochondrial membrane 22 homolog (yeast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7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63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al regulator, SIN3B (yeast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73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redox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7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9904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7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4E binding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15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2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27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in non-metastatic cells 1,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1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KEN cDNA 2700060E02 gene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2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7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4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5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322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1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3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3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, H+ transporting, V0 subunit C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3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EDRK-rich factor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75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nol cytochrome c reductase core protei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81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40S ribosomal protein S6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29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ornithine decarboxylase antizym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68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74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kinase, lysine deficient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78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yrosine 3-monooxygenase activation protein, beta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1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80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beta subcomplex, 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84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2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B2B, member RAS oncogene family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2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8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3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onitase 2, mitochondrial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8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46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uanine nucleotide binding protein (G protein), gamma 5 subunit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4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elongation factor B (SIII), polypeptide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4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9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lsol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9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9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3555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9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one 1, H1c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9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99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9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0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7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3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0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3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aldo-keto reductase family 1, member B3 (aldose reductase)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4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85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ymosin, beta 1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6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19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oltage-dependent anion channel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8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4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S6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4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7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glutaminase 2, C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80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200009K1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45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-cell translocation gene 1, anti-proliferativ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61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2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62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3-phosphoglycerate dehydrogenase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70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esicle-associated membrane protei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3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1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0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4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3555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01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99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quininoid dihydropteridine reduct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1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9 (sodium/hydrogen exchanger), isoform 3 regulato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5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02J02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1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5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osphatidylinositol glycan, class O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5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17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2 (formerly 2A), regulatory subunit A (PR 65), alph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7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211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 site albumin promoter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0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1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ldo-keto reductase family 7, member A5 (aflatoxin aldehyde reductase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6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5, member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1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8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2 (formerly 2A), regulatory subunit A (PR 65), alph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1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390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ituitary tumor-transforming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3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IM and SH3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4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510039O18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2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65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inocerebellar ataxia 10 homolog (human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0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yptophan 5-monooxygenase activation protein, beta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4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79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84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ax dimerization protei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0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85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D (Asp-Glu-Ala-Asp) box polypeptide 5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6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2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5, member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46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2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, H+ transporting, V0 subunit C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4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gh mobility group nucleosomal binding doma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8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8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subunit, beta type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3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9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2 (formerly 2A), regulatory subunit A (PR 65), alph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899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vating transcription factor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18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hioredoxin-like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9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5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524G0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4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7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AN, member RAS oncogene family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37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ldolase 1, 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1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1, ERATO Doi 333, expresse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3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phosphoglycerate kinase 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466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760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8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32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ynaptotagmin II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495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casein kinase and cyclin-dependent kinase substrat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3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95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C7661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2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10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833439L19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10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9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15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chrome c oxidase, subunit V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6.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17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pregulated during skeletal muscle growth 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8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0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524G0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1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9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3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bulin, alpha 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5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elongation factor 1 beta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6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3, subunit 2 (bet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9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8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, subcomplex unknown,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1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29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yrosine kinase, non-receptor,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33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clin I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41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2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0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0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oid cell leukemia sequenc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3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toskeleton-associated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4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12G0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56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olute carrier family 20, membe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697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6a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7.5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3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7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7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TPase inhibitory factor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77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erritin heavy cha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1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ppocalcin-lik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3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ual specificity phosphatas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6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UMO/sentrin specific protease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8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aptoglob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1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88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ractured callus expressed transcript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8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893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 1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04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lenophosphate synthetase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6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10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erredox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3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12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lectin, platelet (p-selectin) ligan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4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65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25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39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leukin 1 bet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41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46J19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30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44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statin 10 (chondrocytes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8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55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RNA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62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TART domain containing 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677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membrane protein 38B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83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ysteine-rich secretory protei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875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histocompatibility 2, T region locus 10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0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998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emokine (C-X-C motif) ligand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4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00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actotransferr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7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05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ducin 1 (alph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4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0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eckstrin homology, Sec7 and coiled-coil domains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13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rine (or cysteine) proteinase inhibitor, clade B, member 6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6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66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eat shock protein 1 (chaperonin 10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71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omodomain containing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6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74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elch-like ECH-associated 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94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84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7.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092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7-lik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06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7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17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200015A19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20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asome (prosome, macropain) subunit, beta type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2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294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nuclear ribonucleoprotein 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49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3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lacenta-specific 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43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10415M20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39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rain protein 1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6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82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RAS family, GTP-binding RAS-lik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198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hromatin modifying protein 4B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3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01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achidonate 5-lipoxygenase activat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68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mall nuclear ribonucleoprotein D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5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ukaryotic translation initiation factor 4, gamma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1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79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292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osephosphate isomeras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6.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09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84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, BED domain containing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61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recognition particle 1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6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62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L29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713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stidine decarboxyl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0.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97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iaphanous homolog 1 (Drosophila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5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03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al regulator, SIN3B (yeast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13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filin 1, non-muscl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269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onin, actin binding protein 1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3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34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ribosomal protein L29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9.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66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4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0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1 alpha subcomplex, 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8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15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yptophan 5-monooxygenase activation protein, beta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4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2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mplement component 1, q subcomponent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4.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9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igh mobility group nucleosomal binding doma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6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9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uppressor of cytokine signaling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3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0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glutaminase 2, C polypeptid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2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2 (formerly 2A), regulatory subunit A (PR 65), alph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8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3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gnal recognition particle 1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7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8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40S ribosomal protein S6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4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997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biquinol-cytochrome c reductase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1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nuclease T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3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1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ADH dehydrogenase (ubiquinone) flavo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2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03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lactin regulatory element binding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7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-myc downstream regulated gen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194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arkinson disease (autosomal recessive, early onset) 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0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ubulin cofactor 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9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1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inyl-tRNA synthet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3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2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etinoblastoma binding protein 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8.4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4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vesicle-associated membrane protein 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7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4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olipid protei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44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25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nzodiazepine receptor, peripheral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20.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1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002J02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5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1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lsol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2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1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2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7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2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7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25L06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0.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8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oid cell leukemia sequenc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439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crotubule associated monoxygenase, calponin and LIM domain containing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2.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26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utaminyl-tRNA syntheta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72.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73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etyl-Coenzyme A acyltransferas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95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9986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S1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00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3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0.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198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proteasome (prosome, macropain) subunit, beta type 3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6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35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YTH domain family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4.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36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410001C21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42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08O21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56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lenoprotein W, muscl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680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2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8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701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L5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3.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6070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tyrosine phosphatase 4a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2.7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14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embrane associated DNA binding protein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026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00210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28152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bosomal protein L18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5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51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430402E10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.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061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810033B1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01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3165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115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imilar to BC055815 protein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02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19H0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41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9530004P1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73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830437K0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77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0610040A22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294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5230400M06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491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ordon-bleu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77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33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etratricopeptide repeat domain 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43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84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592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 protein-coupled receptor kinase-interactor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15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sequence BC0317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5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1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lypican 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653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CDNA clone MGC:107680 IMAGE:6766535, complete cd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780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01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200001I15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3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24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s-like antigen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9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28_s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D repeat domain 4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787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8879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29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3956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hypothetical gene supported by BC047216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63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37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, moderately similar to XP_576460.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8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092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-phase phosphoprotein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288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3 days embryo male testis cDNA, RIKEN full-length enriched library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5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3557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17602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4.9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17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dult male aorta and vein cDNA, RIKEN full-length enriched library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4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B130065D12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26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itochondrial ribosomal protein S18C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53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230040D10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555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Mm.211355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25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protein 4930565A1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6896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xpressed sequence AU02218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12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29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ephrosis 1 homolog, nephrin antisens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32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NA polymerase 1-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3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61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thetical LOC742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4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15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eroxiredoxin 6, related sequence 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34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ldolase 1, A isoform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5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50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110061L23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78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NA segment, Chr 11, ERATO Doi 333, expressed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1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47882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EAD (Asp-Glu-Ala-Asp) box polypeptide 5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201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632411J06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347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OU domain, class 3, transcription factor 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4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248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1700041E20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5.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434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C030007D22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4.8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345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HD finger protein 1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6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660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Colony stimulating factor 2 receptor, beta 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30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5852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4833432M1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4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7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308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2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12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531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P19/PSO4 homolog (S. cerevisiae)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9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6949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430502G1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9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43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2610316D01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0.8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693_a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IKEN cDNA 6430537H07 ge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6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7824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bed locu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21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458197_x_at</w:t>
            </w:r>
          </w:p>
        </w:tc>
        <w:tc>
          <w:tcPr>
            <w:tcW w:w="5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 disintegrin and metalloproteinase domain 1a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-3.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2:04:00Z</dcterms:created>
  <dc:creator>ucla</dc:creator>
  <dc:description/>
  <dc:language>en-US</dc:language>
  <cp:lastModifiedBy>ucla</cp:lastModifiedBy>
  <dcterms:modified xsi:type="dcterms:W3CDTF">2009-05-21T22:10:00Z</dcterms:modified>
  <cp:revision>3</cp:revision>
  <dc:subject/>
  <dc:title>Supplementary Table 1</dc:title>
</cp:coreProperties>
</file>